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C5BBC" w14:textId="4CA6B263" w:rsidR="00B37B05" w:rsidRPr="00DA1A99" w:rsidRDefault="00B37B05" w:rsidP="00B37B05">
      <w:pPr>
        <w:jc w:val="center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 w:rsidRPr="00DA1A99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Overview of General Practitioners Transfer Training in China</w:t>
      </w:r>
    </w:p>
    <w:p w14:paraId="6F894B84" w14:textId="38CFE660" w:rsidR="003C7F28" w:rsidRDefault="00A05544" w:rsidP="003C7F28">
      <w:pPr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G</w:t>
      </w:r>
      <w:r w:rsidRPr="00FC1DD4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eneral practitioners</w:t>
      </w:r>
      <w:r w:rsidR="00DA1A99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(GPs)</w:t>
      </w:r>
      <w:r w:rsidRPr="00FC1DD4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transfer training</w:t>
      </w:r>
      <w:r w:rsidRPr="00794CD2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is a nationwide </w:t>
      </w:r>
      <w:proofErr w:type="spellStart"/>
      <w:r w:rsidRPr="00794CD2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rogramme</w:t>
      </w:r>
      <w:proofErr w:type="spellEnd"/>
      <w:r w:rsidRPr="00794CD2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in China that aims to address the shortage of qualified GPs working in rural areas and community settings, improve the quality of primary care services, and reduce the burden on higher-level healthcare facilities</w:t>
      </w:r>
      <w:r w:rsidRPr="00794CD2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fldChar w:fldCharType="begin">
          <w:fldData xml:space="preserve">PEVuZE5vdGU+PENpdGU+PEF1dGhvcj5OYXRpb25hbCBIZWFsdGggQ29tbWlzc2lvbiBvZiB0aGUg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</w:fldData>
        </w:fldChar>
      </w:r>
      <w:r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instrText xml:space="preserve"> ADDIN EN.CITE </w:instrText>
      </w:r>
      <w:r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fldChar w:fldCharType="begin">
          <w:fldData xml:space="preserve">PEVuZE5vdGU+PENpdGU+PEF1dGhvcj5OYXRpb25hbCBIZWFsdGggQ29tbWlzc2lvbiBvZiB0aGUg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</w:fldData>
        </w:fldChar>
      </w:r>
      <w:r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instrText xml:space="preserve"> ADDIN EN.CITE.DATA </w:instrText>
      </w:r>
      <w:r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r>
      <w:r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fldChar w:fldCharType="end"/>
      </w:r>
      <w:r w:rsidRPr="00794CD2"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r>
      <w:r w:rsidRPr="00794CD2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fldChar w:fldCharType="separate"/>
      </w:r>
      <w:r>
        <w:rPr>
          <w:rFonts w:ascii="Times New Roman" w:eastAsia="宋体" w:hAnsi="Times New Roman" w:cs="Times New Roman" w:hint="eastAsia"/>
          <w:noProof/>
          <w:color w:val="000000" w:themeColor="text1"/>
          <w:kern w:val="0"/>
          <w:szCs w:val="21"/>
        </w:rPr>
        <w:t> </w:t>
      </w:r>
      <w:r>
        <w:rPr>
          <w:rFonts w:ascii="Times New Roman" w:eastAsia="宋体" w:hAnsi="Times New Roman" w:cs="Times New Roman"/>
          <w:noProof/>
          <w:color w:val="000000" w:themeColor="text1"/>
          <w:kern w:val="0"/>
          <w:szCs w:val="21"/>
        </w:rPr>
        <w:t>[1, 2]</w:t>
      </w:r>
      <w:r w:rsidRPr="00794CD2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fldChar w:fldCharType="end"/>
      </w:r>
      <w:r w:rsidRPr="00794CD2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. </w:t>
      </w:r>
      <w:r w:rsidR="003C7F28" w:rsidRPr="007A3823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China has a substantial number of rural doctors, reaching 665,000 in 2022</w:t>
      </w:r>
      <w:r w:rsidR="00E92CD7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fldChar w:fldCharType="begin"/>
      </w:r>
      <w:r w:rsidR="00E92CD7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instrText xml:space="preserve"> ADDIN EN.CITE &lt;EndNote&gt;&lt;Cite&gt;&lt;Author&gt;National Health Commission of the People&amp;apos;s Republic of China&lt;/Author&gt;&lt;Year&gt;2023&lt;/Year&gt;&lt;RecNum&gt;946&lt;/RecNum&gt;&lt;DisplayText&gt; [3]&lt;/DisplayText&gt;&lt;record&gt;&lt;rec-number&gt;946&lt;/rec-number&gt;&lt;foreign-keys&gt;&lt;key app="EN" db-id="zersfwsx6xfx9zerzp95dzzqfpsxra5xez0d" timestamp="1700147350"&gt;946&lt;/key&gt;&lt;/foreign-keys&gt;&lt;ref-type name="Web Page"&gt;12&lt;/ref-type&gt;&lt;contributors&gt;&lt;authors&gt;&lt;author&gt;National Health Commission of the People&amp;apos;s Republic of China,&lt;/author&gt;&lt;/authors&gt;&lt;/contributors&gt;&lt;titles&gt;&lt;title&gt;Statistical Bulletin on the Development of Health and Health Care in China 2022&lt;/title&gt;&lt;/titles&gt;&lt;volume&gt;November 15, 2023&lt;/volume&gt;&lt;dates&gt;&lt;year&gt;2023&lt;/year&gt;&lt;/dates&gt;&lt;urls&gt;&lt;related-urls&gt;&lt;url&gt;https://www.gov.cn/lianbo/bumen/202310/content_6908685.htm&lt;/url&gt;&lt;/related-urls&gt;&lt;/urls&gt;&lt;/record&gt;&lt;/Cite&gt;&lt;/EndNote&gt;</w:instrText>
      </w:r>
      <w:r w:rsidR="00E92CD7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fldChar w:fldCharType="separate"/>
      </w:r>
      <w:r w:rsidR="00E92CD7">
        <w:rPr>
          <w:rFonts w:ascii="Times New Roman" w:eastAsia="宋体" w:hAnsi="Times New Roman" w:cs="Times New Roman" w:hint="eastAsia"/>
          <w:noProof/>
          <w:color w:val="000000" w:themeColor="text1"/>
          <w:kern w:val="0"/>
          <w:szCs w:val="21"/>
        </w:rPr>
        <w:t> </w:t>
      </w:r>
      <w:r w:rsidR="00E92CD7">
        <w:rPr>
          <w:rFonts w:ascii="Times New Roman" w:eastAsia="宋体" w:hAnsi="Times New Roman" w:cs="Times New Roman"/>
          <w:noProof/>
          <w:color w:val="000000" w:themeColor="text1"/>
          <w:kern w:val="0"/>
          <w:szCs w:val="21"/>
        </w:rPr>
        <w:t>[3]</w:t>
      </w:r>
      <w:r w:rsidR="00E92CD7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fldChar w:fldCharType="end"/>
      </w:r>
      <w:r w:rsidR="003C7F28" w:rsidRPr="007A3823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, with the majority being non-GPs. Unfortunately, these doctors, although practicing in primary care, lack essential training in the principles of family medicine and general practice</w:t>
      </w:r>
      <w:r w:rsidR="003C7F28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.</w:t>
      </w:r>
      <w:r w:rsidR="003C7F28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</w:t>
      </w:r>
      <w:r w:rsidR="003C7F28" w:rsidRPr="00794CD2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This training targets clinical practitioners seeking to</w:t>
      </w:r>
      <w:r w:rsidR="003C7F28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s</w:t>
      </w:r>
      <w:r w:rsidR="003C7F28" w:rsidRPr="00BB3B12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cope of practice</w:t>
      </w:r>
      <w:r w:rsidR="003C7F28" w:rsidRPr="00794CD2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transfer from other specialties to general practice. </w:t>
      </w:r>
      <w:r w:rsidR="003C7F28" w:rsidRPr="00F04103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The target demographic includes two categories of clinical physicians. The first category consists of physicians are employed in primary healthcare institutions</w:t>
      </w:r>
      <w:r w:rsidR="003C7F28" w:rsidRPr="007A3823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, such as rural doctors</w:t>
      </w:r>
      <w:r w:rsidR="003C7F28" w:rsidRPr="00F04103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. The second category comprises specialist physicians working in hospitals. In both instances, these physicians have</w:t>
      </w:r>
      <w:r w:rsidR="003C7F28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</w:t>
      </w:r>
      <w:r w:rsidR="003C7F28" w:rsidRPr="00F04103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not undergone </w:t>
      </w:r>
      <w:r w:rsidR="003C7F28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GP Transfer Training</w:t>
      </w:r>
      <w:r w:rsidR="003C7F28" w:rsidRPr="00F04103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or participated in a standardized </w:t>
      </w:r>
      <w:r w:rsidR="003C7F28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GP</w:t>
      </w:r>
      <w:r w:rsidR="003C7F28" w:rsidRPr="00F04103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residency training program.</w:t>
      </w:r>
      <w:r w:rsidR="003F1B51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</w:t>
      </w:r>
      <w:r w:rsidR="00E723CE" w:rsidRPr="00794CD2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Clinical rotation is an essential component of training and typically requires &gt; 42 weeks</w:t>
      </w:r>
      <w:r w:rsidR="00E723CE" w:rsidRPr="00794CD2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fldChar w:fldCharType="begin"/>
      </w:r>
      <w:r w:rsidR="00B64D5A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instrText xml:space="preserve"> ADDIN EN.CITE &lt;EndNote&gt;&lt;Cite&gt;&lt;Author&gt;National Health Commission of the People&amp;apos;s Republic of China&lt;/Author&gt;&lt;RecNum&gt;723&lt;/RecNum&gt;&lt;DisplayText&gt; [1]&lt;/DisplayText&gt;&lt;record&gt;&lt;rec-number&gt;723&lt;/rec-number&gt;&lt;foreign-keys&gt;&lt;key app="EN" db-id="zersfwsx6xfx9zerzp95dzzqfpsxra5xez0d" timestamp="1679717189"&gt;723&lt;/key&gt;&lt;/foreign-keys&gt;&lt;ref-type name="Web Page"&gt;12&lt;/ref-type&gt;&lt;contributors&gt;&lt;authors&gt;&lt;author&gt;National Health Commission of the People&amp;apos;s Republic of China,&lt;/author&gt;&lt;/authors&gt;&lt;/contributors&gt;&lt;titles&gt;&lt;title&gt;The general practitioner transfer training syllabus (revised edition 2019)&lt;/title&gt;&lt;/titles&gt;&lt;volume&gt;March 29,2022&lt;/volume&gt;&lt;dates&gt;&lt;/dates&gt;&lt;urls&gt;&lt;related-urls&gt;&lt;url&gt;http://www.nhc.gov.cn/qjjys/s7945/201904/f0359ac60f714d5a82575a2f2155286a.shtml&lt;/url&gt;&lt;/related-urls&gt;&lt;/urls&gt;&lt;/record&gt;&lt;/Cite&gt;&lt;/EndNote&gt;</w:instrText>
      </w:r>
      <w:r w:rsidR="00E723CE" w:rsidRPr="00794CD2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fldChar w:fldCharType="separate"/>
      </w:r>
      <w:r w:rsidR="00B64D5A">
        <w:rPr>
          <w:rFonts w:ascii="Times New Roman" w:eastAsia="宋体" w:hAnsi="Times New Roman" w:cs="Times New Roman" w:hint="eastAsia"/>
          <w:noProof/>
          <w:color w:val="000000" w:themeColor="text1"/>
          <w:kern w:val="0"/>
          <w:szCs w:val="21"/>
        </w:rPr>
        <w:t> </w:t>
      </w:r>
      <w:r w:rsidR="00B64D5A">
        <w:rPr>
          <w:rFonts w:ascii="Times New Roman" w:eastAsia="宋体" w:hAnsi="Times New Roman" w:cs="Times New Roman"/>
          <w:noProof/>
          <w:color w:val="000000" w:themeColor="text1"/>
          <w:kern w:val="0"/>
          <w:szCs w:val="21"/>
        </w:rPr>
        <w:t>[1]</w:t>
      </w:r>
      <w:r w:rsidR="00E723CE" w:rsidRPr="00794CD2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fldChar w:fldCharType="end"/>
      </w:r>
      <w:r w:rsidR="00E723CE" w:rsidRPr="00794CD2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. It comprises general practice, internal medicine, and outpatient clinics for surgical, </w:t>
      </w:r>
      <w:proofErr w:type="spellStart"/>
      <w:r w:rsidR="00E723CE" w:rsidRPr="00794CD2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gyn</w:t>
      </w:r>
      <w:r w:rsidR="00E723CE" w:rsidRPr="00794CD2">
        <w:rPr>
          <w:rFonts w:ascii="Times New Roman" w:eastAsia="宋体" w:hAnsi="Times New Roman" w:cs="Times New Roman"/>
          <w:color w:val="000000"/>
          <w:kern w:val="0"/>
          <w:szCs w:val="21"/>
        </w:rPr>
        <w:t>aecological</w:t>
      </w:r>
      <w:proofErr w:type="spellEnd"/>
      <w:r w:rsidR="00E723CE" w:rsidRPr="00794CD2">
        <w:rPr>
          <w:rFonts w:ascii="Times New Roman" w:eastAsia="宋体" w:hAnsi="Times New Roman" w:cs="Times New Roman"/>
          <w:color w:val="000000"/>
          <w:kern w:val="0"/>
          <w:szCs w:val="21"/>
        </w:rPr>
        <w:t>, dermatological, and psychiatric specialties.</w:t>
      </w:r>
    </w:p>
    <w:p w14:paraId="01230609" w14:textId="48A215C0" w:rsidR="003C7F28" w:rsidRPr="000B7AE6" w:rsidRDefault="000B7AE6" w:rsidP="000B7AE6">
      <w:pPr>
        <w:keepNext/>
        <w:keepLines/>
        <w:widowControl/>
        <w:spacing w:before="360" w:after="80" w:line="480" w:lineRule="auto"/>
        <w:outlineLvl w:val="1"/>
        <w:rPr>
          <w:rFonts w:ascii="Times New Roman" w:eastAsia="Times New Roman" w:hAnsi="Times New Roman" w:cs="Times New Roman"/>
          <w:b/>
          <w:kern w:val="0"/>
          <w:szCs w:val="21"/>
          <w:lang w:eastAsia="en-GB"/>
        </w:rPr>
      </w:pPr>
      <w:r w:rsidRPr="000B7AE6">
        <w:rPr>
          <w:rFonts w:ascii="Times New Roman" w:eastAsia="Times New Roman" w:hAnsi="Times New Roman" w:cs="Times New Roman"/>
          <w:b/>
          <w:kern w:val="0"/>
          <w:szCs w:val="21"/>
          <w:lang w:eastAsia="en-GB"/>
        </w:rPr>
        <w:t>References:</w:t>
      </w:r>
    </w:p>
    <w:p w14:paraId="4CBF6DFC" w14:textId="5226E964" w:rsidR="00E92CD7" w:rsidRPr="00D643EA" w:rsidRDefault="003C7F28" w:rsidP="00E92CD7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643EA">
        <w:rPr>
          <w:rFonts w:ascii="Times New Roman" w:eastAsia="Times New Roman" w:hAnsi="Times New Roman" w:cs="Times New Roman"/>
          <w:sz w:val="21"/>
          <w:szCs w:val="21"/>
          <w:lang w:eastAsia="en-GB"/>
        </w:rPr>
        <w:fldChar w:fldCharType="begin"/>
      </w:r>
      <w:r w:rsidRPr="00D643EA">
        <w:rPr>
          <w:rFonts w:ascii="Times New Roman" w:eastAsia="Times New Roman" w:hAnsi="Times New Roman" w:cs="Times New Roman"/>
          <w:sz w:val="21"/>
          <w:szCs w:val="21"/>
          <w:lang w:eastAsia="en-GB"/>
        </w:rPr>
        <w:instrText xml:space="preserve"> ADDIN EN.REFLIST </w:instrText>
      </w:r>
      <w:r w:rsidRPr="00D643EA">
        <w:rPr>
          <w:rFonts w:ascii="Times New Roman" w:eastAsia="Times New Roman" w:hAnsi="Times New Roman" w:cs="Times New Roman"/>
          <w:sz w:val="21"/>
          <w:szCs w:val="21"/>
          <w:lang w:eastAsia="en-GB"/>
        </w:rPr>
        <w:fldChar w:fldCharType="separate"/>
      </w:r>
      <w:r w:rsidR="00E92CD7" w:rsidRPr="00D643EA">
        <w:rPr>
          <w:rFonts w:ascii="Times New Roman" w:hAnsi="Times New Roman" w:cs="Times New Roman"/>
          <w:sz w:val="21"/>
          <w:szCs w:val="21"/>
        </w:rPr>
        <w:t>1.</w:t>
      </w:r>
      <w:r w:rsidR="00E92CD7" w:rsidRPr="00D643EA">
        <w:rPr>
          <w:rFonts w:ascii="Times New Roman" w:hAnsi="Times New Roman" w:cs="Times New Roman"/>
          <w:sz w:val="21"/>
          <w:szCs w:val="21"/>
        </w:rPr>
        <w:tab/>
        <w:t>National Health Commission of the People's Republic of China. The general practitioner transfer training syllabus (revised edition 2019). Available from: http://www.nhc.gov.cn/qjjys/s7945/201904/f0359ac60f714d5a82575a2f2155286a.shtml. (Accessed March 29,2022).</w:t>
      </w:r>
    </w:p>
    <w:p w14:paraId="69A63938" w14:textId="77777777" w:rsidR="00E92CD7" w:rsidRPr="00D643EA" w:rsidRDefault="00E92CD7" w:rsidP="00E92CD7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643EA">
        <w:rPr>
          <w:rFonts w:ascii="Times New Roman" w:hAnsi="Times New Roman" w:cs="Times New Roman"/>
          <w:sz w:val="21"/>
          <w:szCs w:val="21"/>
        </w:rPr>
        <w:t>2.</w:t>
      </w:r>
      <w:r w:rsidRPr="00D643EA">
        <w:rPr>
          <w:rFonts w:ascii="Times New Roman" w:hAnsi="Times New Roman" w:cs="Times New Roman"/>
          <w:sz w:val="21"/>
          <w:szCs w:val="21"/>
        </w:rPr>
        <w:tab/>
        <w:t xml:space="preserve">Lian S, Chen Q, Yao M, Chi C, Fetters MD. </w:t>
      </w:r>
      <w:r w:rsidRPr="00D643EA">
        <w:rPr>
          <w:rFonts w:ascii="Times New Roman" w:hAnsi="Times New Roman" w:cs="Times New Roman"/>
          <w:b/>
          <w:sz w:val="21"/>
          <w:szCs w:val="21"/>
        </w:rPr>
        <w:t>Training Pathways to Working as a General Practitioner in China</w:t>
      </w:r>
      <w:r w:rsidRPr="00D643EA">
        <w:rPr>
          <w:rFonts w:ascii="Times New Roman" w:hAnsi="Times New Roman" w:cs="Times New Roman"/>
          <w:sz w:val="21"/>
          <w:szCs w:val="21"/>
        </w:rPr>
        <w:t xml:space="preserve">. </w:t>
      </w:r>
      <w:r w:rsidRPr="00D643EA">
        <w:rPr>
          <w:rFonts w:ascii="Times New Roman" w:hAnsi="Times New Roman" w:cs="Times New Roman"/>
          <w:i/>
          <w:sz w:val="21"/>
          <w:szCs w:val="21"/>
        </w:rPr>
        <w:t xml:space="preserve">Fam Med. </w:t>
      </w:r>
      <w:r w:rsidRPr="00D643EA">
        <w:rPr>
          <w:rFonts w:ascii="Times New Roman" w:hAnsi="Times New Roman" w:cs="Times New Roman"/>
          <w:sz w:val="21"/>
          <w:szCs w:val="21"/>
        </w:rPr>
        <w:t xml:space="preserve">2019; </w:t>
      </w:r>
      <w:r w:rsidRPr="00D643EA">
        <w:rPr>
          <w:rFonts w:ascii="Times New Roman" w:hAnsi="Times New Roman" w:cs="Times New Roman"/>
          <w:b/>
          <w:sz w:val="21"/>
          <w:szCs w:val="21"/>
        </w:rPr>
        <w:t>51</w:t>
      </w:r>
      <w:r w:rsidRPr="00D643EA">
        <w:rPr>
          <w:rFonts w:ascii="Times New Roman" w:hAnsi="Times New Roman" w:cs="Times New Roman"/>
          <w:sz w:val="21"/>
          <w:szCs w:val="21"/>
        </w:rPr>
        <w:t>(3):262-270. doi: 10.22454/FamMed.2019.329090.</w:t>
      </w:r>
    </w:p>
    <w:p w14:paraId="0B6E4DF3" w14:textId="273855C9" w:rsidR="00E92CD7" w:rsidRPr="00D643EA" w:rsidRDefault="00E92CD7" w:rsidP="00E92CD7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643EA">
        <w:rPr>
          <w:rFonts w:ascii="Times New Roman" w:hAnsi="Times New Roman" w:cs="Times New Roman"/>
          <w:sz w:val="21"/>
          <w:szCs w:val="21"/>
        </w:rPr>
        <w:t>3.</w:t>
      </w:r>
      <w:r w:rsidRPr="00D643EA">
        <w:rPr>
          <w:rFonts w:ascii="Times New Roman" w:hAnsi="Times New Roman" w:cs="Times New Roman"/>
          <w:sz w:val="21"/>
          <w:szCs w:val="21"/>
        </w:rPr>
        <w:tab/>
        <w:t>National Health Commission of the People's Republic of China. Statistical Bulletin on the Development of Health and Health Care in China 2022. Available from: https://www.gov.cn/lianbo/bumen/202310/content_6908685.htm. (Accessed November 15, 2023).</w:t>
      </w:r>
    </w:p>
    <w:p w14:paraId="6BB242AC" w14:textId="4F79B700" w:rsidR="00F6348B" w:rsidRDefault="003C7F28" w:rsidP="003C7F28">
      <w:r w:rsidRPr="00D643EA">
        <w:rPr>
          <w:rFonts w:ascii="Times New Roman" w:eastAsia="Times New Roman" w:hAnsi="Times New Roman" w:cs="Times New Roman"/>
          <w:szCs w:val="21"/>
          <w:lang w:eastAsia="en-GB"/>
        </w:rPr>
        <w:fldChar w:fldCharType="end"/>
      </w:r>
    </w:p>
    <w:sectPr w:rsidR="00F634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53EAB0" w14:textId="77777777" w:rsidR="00AC516B" w:rsidRDefault="00AC516B" w:rsidP="003C7F28">
      <w:r>
        <w:separator/>
      </w:r>
    </w:p>
  </w:endnote>
  <w:endnote w:type="continuationSeparator" w:id="0">
    <w:p w14:paraId="64B599E5" w14:textId="77777777" w:rsidR="00AC516B" w:rsidRDefault="00AC516B" w:rsidP="003C7F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FF5EAF" w14:textId="77777777" w:rsidR="00AC516B" w:rsidRDefault="00AC516B" w:rsidP="003C7F28">
      <w:r>
        <w:separator/>
      </w:r>
    </w:p>
  </w:footnote>
  <w:footnote w:type="continuationSeparator" w:id="0">
    <w:p w14:paraId="1BEA7EF7" w14:textId="77777777" w:rsidR="00AC516B" w:rsidRDefault="00AC516B" w:rsidP="003C7F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Educatio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rsfwsx6xfx9zerzp95dzzqfpsxra5xez0d&quot;&gt;数据库 Copy - 副本&lt;record-ids&gt;&lt;item&gt;144&lt;/item&gt;&lt;item&gt;723&lt;/item&gt;&lt;item&gt;946&lt;/item&gt;&lt;/record-ids&gt;&lt;/item&gt;&lt;/Libraries&gt;"/>
  </w:docVars>
  <w:rsids>
    <w:rsidRoot w:val="00B41E8A"/>
    <w:rsid w:val="00017AF5"/>
    <w:rsid w:val="000B7AE6"/>
    <w:rsid w:val="003C7F28"/>
    <w:rsid w:val="003E2DEA"/>
    <w:rsid w:val="003F1B51"/>
    <w:rsid w:val="004F36A2"/>
    <w:rsid w:val="00A05544"/>
    <w:rsid w:val="00AC516B"/>
    <w:rsid w:val="00AF26DA"/>
    <w:rsid w:val="00B37B05"/>
    <w:rsid w:val="00B41E8A"/>
    <w:rsid w:val="00B64D5A"/>
    <w:rsid w:val="00B92404"/>
    <w:rsid w:val="00CD767A"/>
    <w:rsid w:val="00D643EA"/>
    <w:rsid w:val="00DA1A99"/>
    <w:rsid w:val="00E723CE"/>
    <w:rsid w:val="00E92CD7"/>
    <w:rsid w:val="00F63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56D881"/>
  <w15:chartTrackingRefBased/>
  <w15:docId w15:val="{8E2E8570-1CC0-4F5E-8527-26A8D077D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7F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7F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7F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7F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7F28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3C7F28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3C7F28"/>
    <w:pPr>
      <w:jc w:val="left"/>
    </w:pPr>
    <w:rPr>
      <w:lang w:val="en-GB"/>
    </w:rPr>
  </w:style>
  <w:style w:type="character" w:customStyle="1" w:styleId="a9">
    <w:name w:val="批注文字 字符"/>
    <w:basedOn w:val="a0"/>
    <w:link w:val="a8"/>
    <w:uiPriority w:val="99"/>
    <w:rsid w:val="003C7F28"/>
    <w:rPr>
      <w:lang w:val="en-GB"/>
    </w:rPr>
  </w:style>
  <w:style w:type="paragraph" w:customStyle="1" w:styleId="EndNoteBibliography">
    <w:name w:val="EndNote Bibliography"/>
    <w:basedOn w:val="a"/>
    <w:link w:val="EndNoteBibliography0"/>
    <w:rsid w:val="003C7F2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C7F28"/>
    <w:rPr>
      <w:rFonts w:ascii="等线" w:eastAsia="等线" w:hAnsi="等线"/>
      <w:noProof/>
      <w:sz w:val="20"/>
    </w:rPr>
  </w:style>
  <w:style w:type="character" w:styleId="aa">
    <w:name w:val="Hyperlink"/>
    <w:basedOn w:val="a0"/>
    <w:uiPriority w:val="99"/>
    <w:unhideWhenUsed/>
    <w:rsid w:val="003C7F2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B64D5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64D5A"/>
    <w:rPr>
      <w:rFonts w:ascii="等线" w:eastAsia="等线" w:hAnsi="等线"/>
      <w:noProof/>
      <w:sz w:val="20"/>
    </w:rPr>
  </w:style>
  <w:style w:type="character" w:styleId="ab">
    <w:name w:val="Unresolved Mention"/>
    <w:basedOn w:val="a0"/>
    <w:uiPriority w:val="99"/>
    <w:semiHidden/>
    <w:unhideWhenUsed/>
    <w:rsid w:val="00B64D5A"/>
    <w:rPr>
      <w:color w:val="605E5C"/>
      <w:shd w:val="clear" w:color="auto" w:fill="E1DFDD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0B7AE6"/>
    <w:rPr>
      <w:b/>
      <w:bCs/>
      <w:lang w:val="en-US"/>
    </w:rPr>
  </w:style>
  <w:style w:type="character" w:customStyle="1" w:styleId="ad">
    <w:name w:val="批注主题 字符"/>
    <w:basedOn w:val="a9"/>
    <w:link w:val="ac"/>
    <w:uiPriority w:val="99"/>
    <w:semiHidden/>
    <w:rsid w:val="000B7AE6"/>
    <w:rPr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63</Words>
  <Characters>3213</Characters>
  <Application>Microsoft Office Word</Application>
  <DocSecurity>0</DocSecurity>
  <Lines>26</Lines>
  <Paragraphs>7</Paragraphs>
  <ScaleCrop>false</ScaleCrop>
  <Company/>
  <LinksUpToDate>false</LinksUpToDate>
  <CharactersWithSpaces>3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康 安</dc:creator>
  <cp:keywords/>
  <dc:description/>
  <cp:lastModifiedBy>康 安</cp:lastModifiedBy>
  <cp:revision>12</cp:revision>
  <dcterms:created xsi:type="dcterms:W3CDTF">2023-11-15T03:22:00Z</dcterms:created>
  <dcterms:modified xsi:type="dcterms:W3CDTF">2023-11-18T09:15:00Z</dcterms:modified>
</cp:coreProperties>
</file>